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7B7DC8" w14:textId="1BB4D831" w:rsidR="009E6D80" w:rsidRPr="00B72F5D" w:rsidRDefault="00577160" w:rsidP="009E6D80">
      <w:pPr>
        <w:rPr>
          <w:rFonts w:ascii="Times New Roman" w:hAnsi="Times New Roman" w:cs="Times New Roman"/>
        </w:rPr>
      </w:pPr>
      <w:r w:rsidRPr="00577160">
        <w:rPr>
          <w:rFonts w:ascii="Times New Roman" w:hAnsi="Times New Roman" w:cs="Times New Roman" w:hint="eastAsia"/>
          <w:b/>
          <w:bCs/>
          <w:szCs w:val="28"/>
        </w:rPr>
        <w:t>Supple</w:t>
      </w:r>
      <w:r w:rsidRPr="00577160">
        <w:rPr>
          <w:rFonts w:ascii="Times New Roman" w:eastAsia="맑은 고딕" w:hAnsi="Times New Roman" w:cs="Times New Roman"/>
          <w:b/>
          <w:bCs/>
          <w:szCs w:val="28"/>
        </w:rPr>
        <w:t>mental Table 1</w:t>
      </w:r>
      <w:r w:rsidRPr="00577160">
        <w:rPr>
          <w:rFonts w:ascii="Times New Roman" w:eastAsia="맑은 고딕" w:hAnsi="Times New Roman" w:cs="Times New Roman" w:hint="eastAsia"/>
          <w:b/>
          <w:bCs/>
          <w:szCs w:val="28"/>
        </w:rPr>
        <w:t xml:space="preserve">. </w:t>
      </w:r>
      <w:r w:rsidRPr="00577160">
        <w:rPr>
          <w:rFonts w:ascii="Times New Roman" w:eastAsia="맑은 고딕" w:hAnsi="Times New Roman" w:cs="Times New Roman"/>
          <w:b/>
          <w:bCs/>
          <w:szCs w:val="28"/>
        </w:rPr>
        <w:t>Comparison between the Hyperactive group and the combined Active &amp; Inactive groups over 6 months</w:t>
      </w:r>
      <w:r>
        <w:rPr>
          <w:rFonts w:ascii="Times New Roman" w:eastAsia="맑은 고딕" w:hAnsi="Times New Roman" w:cs="Times New Roman" w:hint="eastAsia"/>
          <w:szCs w:val="28"/>
        </w:rPr>
        <w:t xml:space="preserve"> </w:t>
      </w:r>
      <w:r w:rsidR="009E6D80" w:rsidRPr="00B72F5D">
        <w:rPr>
          <w:rFonts w:ascii="Times New Roman" w:hAnsi="Times New Roman" w:cs="Times New Roman" w:hint="eastAsia"/>
        </w:rPr>
        <w:t xml:space="preserve">BMI: body mass index, SBP: systolic blood pressure, DBP: diastolic blood pressure, FBS: Fasting blood </w:t>
      </w:r>
      <w:r w:rsidR="009E6D80" w:rsidRPr="00B72F5D">
        <w:rPr>
          <w:rFonts w:ascii="Times New Roman" w:hAnsi="Times New Roman" w:cs="Times New Roman"/>
        </w:rPr>
        <w:t>sugar</w:t>
      </w:r>
      <w:r w:rsidR="009E6D80" w:rsidRPr="00B72F5D">
        <w:rPr>
          <w:rFonts w:ascii="Times New Roman" w:hAnsi="Times New Roman" w:cs="Times New Roman" w:hint="eastAsia"/>
        </w:rPr>
        <w:t>, HbA1C: G</w:t>
      </w:r>
      <w:r w:rsidR="009E6D80" w:rsidRPr="00B72F5D">
        <w:rPr>
          <w:rFonts w:ascii="Times New Roman" w:hAnsi="Times New Roman" w:cs="Times New Roman"/>
        </w:rPr>
        <w:t>lycosylated Hemoglobin A1c</w:t>
      </w:r>
      <w:r w:rsidR="009E6D80" w:rsidRPr="00B72F5D">
        <w:rPr>
          <w:rFonts w:ascii="Times New Roman" w:hAnsi="Times New Roman" w:cs="Times New Roman" w:hint="eastAsia"/>
        </w:rPr>
        <w:t xml:space="preserve">, HDL: </w:t>
      </w:r>
      <w:r w:rsidR="009E6D80" w:rsidRPr="00B72F5D">
        <w:rPr>
          <w:rFonts w:ascii="Times New Roman" w:hAnsi="Times New Roman" w:cs="Times New Roman"/>
        </w:rPr>
        <w:t>High-Density Lipoprotein</w:t>
      </w:r>
      <w:r w:rsidR="009E6D80" w:rsidRPr="00B72F5D">
        <w:rPr>
          <w:rFonts w:ascii="Times New Roman" w:hAnsi="Times New Roman" w:cs="Times New Roman" w:hint="eastAsia"/>
        </w:rPr>
        <w:t xml:space="preserve">, LDL: </w:t>
      </w:r>
      <w:r w:rsidR="009E6D80" w:rsidRPr="00B72F5D">
        <w:rPr>
          <w:rFonts w:ascii="Times New Roman" w:hAnsi="Times New Roman" w:cs="Times New Roman"/>
        </w:rPr>
        <w:t>Low-Density</w:t>
      </w:r>
      <w:r w:rsidR="009E6D80" w:rsidRPr="00B72F5D">
        <w:rPr>
          <w:rFonts w:ascii="Times New Roman" w:hAnsi="Times New Roman" w:cs="Times New Roman" w:hint="eastAsia"/>
        </w:rPr>
        <w:t xml:space="preserve"> Lipoprotein, VFA: visceral fat area</w:t>
      </w:r>
    </w:p>
    <w:p w14:paraId="1B9522EC" w14:textId="648E51D6" w:rsidR="009E6D80" w:rsidRPr="00B72F5D" w:rsidRDefault="00577160" w:rsidP="009E6D80">
      <w:pPr>
        <w:rPr>
          <w:rFonts w:ascii="Times New Roman" w:hAnsi="Times New Roman" w:cs="Times New Roman"/>
        </w:rPr>
      </w:pPr>
      <w:r>
        <w:rPr>
          <w:rFonts w:ascii="Times New Roman" w:eastAsia="맑은 고딕" w:hAnsi="Times New Roman" w:cs="Times New Roman" w:hint="eastAsia"/>
          <w:b/>
          <w:bCs/>
          <w:color w:val="000000"/>
          <w:sz w:val="20"/>
          <w:szCs w:val="16"/>
          <w:vertAlign w:val="superscript"/>
        </w:rPr>
        <w:t>e</w:t>
      </w:r>
      <w:r w:rsidR="009E6D80" w:rsidRPr="00B72F5D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>Wilcoxon rank sum Text</w:t>
      </w:r>
      <w:r w:rsidR="009E6D80" w:rsidRPr="00B72F5D">
        <w:rPr>
          <w:rFonts w:ascii="Times New Roman" w:hAnsi="Times New Roman" w:cs="Times New Roman" w:hint="eastAsia"/>
        </w:rPr>
        <w:t xml:space="preserve">, </w:t>
      </w:r>
      <w:r w:rsidR="009E6D80" w:rsidRPr="00B72F5D">
        <w:rPr>
          <w:rFonts w:ascii="Times New Roman" w:hAnsi="Times New Roman" w:cs="Times New Roman"/>
          <w:i/>
          <w:szCs w:val="28"/>
        </w:rPr>
        <w:t>P</w:t>
      </w:r>
      <w:r w:rsidR="009E6D80" w:rsidRPr="00B72F5D">
        <w:rPr>
          <w:rFonts w:ascii="Times New Roman" w:hAnsi="Times New Roman" w:cs="Times New Roman"/>
          <w:iCs/>
          <w:szCs w:val="28"/>
        </w:rPr>
        <w:t>&lt;.05</w:t>
      </w:r>
      <w:r w:rsidR="009E6D80" w:rsidRPr="00B72F5D">
        <w:rPr>
          <w:rFonts w:ascii="Times New Roman" w:hAnsi="Times New Roman" w:cs="Times New Roman" w:hint="eastAsia"/>
          <w:iCs/>
          <w:szCs w:val="28"/>
        </w:rPr>
        <w:t xml:space="preserve">: </w:t>
      </w:r>
      <w:r w:rsidR="009E6D80" w:rsidRPr="00B72F5D">
        <w:rPr>
          <w:rFonts w:ascii="Times New Roman" w:hAnsi="Times New Roman" w:cs="Times New Roman"/>
          <w:iCs/>
          <w:szCs w:val="28"/>
        </w:rPr>
        <w:t xml:space="preserve">significance levels </w:t>
      </w:r>
    </w:p>
    <w:tbl>
      <w:tblPr>
        <w:tblW w:w="13261" w:type="dxa"/>
        <w:tblInd w:w="1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81"/>
        <w:gridCol w:w="2332"/>
        <w:gridCol w:w="2332"/>
        <w:gridCol w:w="2332"/>
        <w:gridCol w:w="2332"/>
        <w:gridCol w:w="852"/>
      </w:tblGrid>
      <w:tr w:rsidR="009E6D80" w:rsidRPr="009E6D80" w14:paraId="125E6328" w14:textId="77777777" w:rsidTr="00F51A08">
        <w:trPr>
          <w:trHeight w:val="40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CD174"/>
            <w:noWrap/>
            <w:vAlign w:val="bottom"/>
            <w:hideMark/>
          </w:tcPr>
          <w:p w14:paraId="1843671B" w14:textId="3711FA8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s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9E6D8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an (</w:t>
            </w:r>
            <w:r w:rsidR="00C7684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9E6D8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in-max)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D174"/>
            <w:noWrap/>
            <w:vAlign w:val="center"/>
            <w:hideMark/>
          </w:tcPr>
          <w:p w14:paraId="6CD722F0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yperactive (N=68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D174"/>
            <w:noWrap/>
            <w:vAlign w:val="center"/>
            <w:hideMark/>
          </w:tcPr>
          <w:p w14:paraId="146450DE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tive and Inactive (N=33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CD174"/>
            <w:noWrap/>
            <w:vAlign w:val="bottom"/>
            <w:hideMark/>
          </w:tcPr>
          <w:p w14:paraId="677F1BE7" w14:textId="42E67235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684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="00577160" w:rsidRPr="0057716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e</w:t>
            </w:r>
          </w:p>
        </w:tc>
      </w:tr>
      <w:tr w:rsidR="009E6D80" w:rsidRPr="009E6D80" w14:paraId="06B6DB2E" w14:textId="77777777" w:rsidTr="00F51A08">
        <w:trPr>
          <w:trHeight w:val="40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0EC122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D174"/>
            <w:noWrap/>
            <w:vAlign w:val="center"/>
            <w:hideMark/>
          </w:tcPr>
          <w:p w14:paraId="331419C2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D174"/>
            <w:noWrap/>
            <w:vAlign w:val="center"/>
            <w:hideMark/>
          </w:tcPr>
          <w:p w14:paraId="252CEA3D" w14:textId="2EDD5009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="00F05F29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E6D8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n</w:t>
            </w:r>
            <w:r w:rsidR="00F05F29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D174"/>
            <w:noWrap/>
            <w:vAlign w:val="center"/>
            <w:hideMark/>
          </w:tcPr>
          <w:p w14:paraId="4722F9EE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D174"/>
            <w:noWrap/>
            <w:vAlign w:val="center"/>
            <w:hideMark/>
          </w:tcPr>
          <w:p w14:paraId="23DAFC26" w14:textId="1F43A339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="00F05F29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E6D8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n</w:t>
            </w:r>
            <w:r w:rsidR="00F05F29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080BBB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E6D80" w:rsidRPr="009E6D80" w14:paraId="5BBF216A" w14:textId="77777777" w:rsidTr="00F51A08">
        <w:trPr>
          <w:trHeight w:val="4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329CF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</w:rPr>
              <w:t>Weight (k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7C996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.60(56.80-88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D3BBD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.10(48.40-87.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976A3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.90(56.60-88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90ECC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.50(55.50-89.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9A22B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0.0267 </w:t>
            </w:r>
          </w:p>
        </w:tc>
      </w:tr>
      <w:tr w:rsidR="009E6D80" w:rsidRPr="009E6D80" w14:paraId="2F77E7A6" w14:textId="77777777" w:rsidTr="00F51A08">
        <w:trPr>
          <w:trHeight w:val="4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1B886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</w:rPr>
              <w:t>BMI (kg/m</w:t>
            </w:r>
            <w:r w:rsidRPr="009E6D80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9E6D80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0BE6C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14(25.20-35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63BF5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35(21.40-35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6F043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50(25.20-35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BEE0A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10(24.10-36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7DC36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0.0175 </w:t>
            </w:r>
          </w:p>
        </w:tc>
      </w:tr>
      <w:tr w:rsidR="009E6D80" w:rsidRPr="009E6D80" w14:paraId="13F0678B" w14:textId="77777777" w:rsidTr="00F51A08">
        <w:trPr>
          <w:trHeight w:val="4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E9197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9E6D80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</w:rPr>
              <w:t>SBP(</w:t>
            </w:r>
            <w:proofErr w:type="gramEnd"/>
            <w:r w:rsidRPr="009E6D80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</w:rPr>
              <w:t>mmH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40FDE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2.00(104.00-165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19277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.00(98.00-163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C9868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00(100.00-168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F719A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.00(104.00-157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5CDAE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350 </w:t>
            </w:r>
          </w:p>
        </w:tc>
      </w:tr>
      <w:tr w:rsidR="009E6D80" w:rsidRPr="009E6D80" w14:paraId="3D565443" w14:textId="77777777" w:rsidTr="00F51A08">
        <w:trPr>
          <w:trHeight w:val="4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0F3CD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9E6D80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</w:rPr>
              <w:t>DBP(</w:t>
            </w:r>
            <w:proofErr w:type="gramEnd"/>
            <w:r w:rsidRPr="009E6D80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</w:rPr>
              <w:t>mmH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5AAB4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.00(56.00-102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2B42E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.50(59.00-95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6F4B1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.00(59.00-97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61C0A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.00(56.00-93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EA17F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920 </w:t>
            </w:r>
          </w:p>
        </w:tc>
      </w:tr>
      <w:tr w:rsidR="009E6D80" w:rsidRPr="009E6D80" w14:paraId="229385E9" w14:textId="77777777" w:rsidTr="00F51A08">
        <w:trPr>
          <w:trHeight w:val="4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B60FD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</w:rPr>
              <w:t>FBS (mg/d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48ACC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.50(85.00-264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D997D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.00(81.00-162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62109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.00(84.00-224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E1AD5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.00(85.00-189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81893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393 </w:t>
            </w:r>
          </w:p>
        </w:tc>
      </w:tr>
      <w:tr w:rsidR="009E6D80" w:rsidRPr="009E6D80" w14:paraId="23899B55" w14:textId="77777777" w:rsidTr="00F51A08">
        <w:trPr>
          <w:trHeight w:val="4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51291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</w:rPr>
              <w:t>HbA1C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5ECC3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5(5.10-9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8D580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0(5.20-7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34F1E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0(5.10-8.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EED8B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0(5.20-8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BB773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547 </w:t>
            </w:r>
          </w:p>
        </w:tc>
      </w:tr>
      <w:tr w:rsidR="009E6D80" w:rsidRPr="009E6D80" w14:paraId="4606936B" w14:textId="77777777" w:rsidTr="00F51A08">
        <w:trPr>
          <w:trHeight w:val="4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8DCB9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</w:rPr>
              <w:t>Total cholesterol (mg/d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8A508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8.50(118.00-302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01F9D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2.00(127.00-292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99F9A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9.00(150.00-275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CC16C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4.00(138.00-322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503FB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0.0383 </w:t>
            </w:r>
          </w:p>
        </w:tc>
      </w:tr>
      <w:tr w:rsidR="009E6D80" w:rsidRPr="009E6D80" w14:paraId="33B65070" w14:textId="77777777" w:rsidTr="00F51A08">
        <w:trPr>
          <w:trHeight w:val="4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2448B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</w:rPr>
              <w:t>Triglycerides (mg/d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C45B6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5.50(48.00-438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B4052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2.50(30.00-73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F3E2B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3.00(9.00-433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0A9D2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.00(60.00-277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FD1F5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632 </w:t>
            </w:r>
          </w:p>
        </w:tc>
      </w:tr>
      <w:tr w:rsidR="009E6D80" w:rsidRPr="009E6D80" w14:paraId="20D35BBF" w14:textId="77777777" w:rsidTr="00F51A08">
        <w:trPr>
          <w:trHeight w:val="4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8A782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</w:rPr>
              <w:t>HDL-cholesterol (mg/d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F29BA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00(31.00-87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09604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50(35.00-86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8024C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00(34.00-75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D1EB6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00(34.00-75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004C2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000 </w:t>
            </w:r>
          </w:p>
        </w:tc>
      </w:tr>
      <w:tr w:rsidR="009E6D80" w:rsidRPr="009E6D80" w14:paraId="0836570B" w14:textId="77777777" w:rsidTr="00F51A08">
        <w:trPr>
          <w:trHeight w:val="4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37CFC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</w:rPr>
              <w:t>LDL-cholesterol (mg/d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EBE24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.50(51.00-205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148D1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.00(56.00-194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33652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.00(67.00-194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7AAB4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.00(67.00-235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C8DBC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0.0179 </w:t>
            </w:r>
          </w:p>
        </w:tc>
      </w:tr>
      <w:tr w:rsidR="009E6D80" w:rsidRPr="009E6D80" w14:paraId="78E7A2BE" w14:textId="77777777" w:rsidTr="00F51A08">
        <w:trPr>
          <w:trHeight w:val="4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5EA22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</w:rPr>
              <w:t xml:space="preserve">Skeletal muscle mass(kg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3E97B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55(18.50-38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0BFF8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65(15.70-40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14DFC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00(19.60-30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97B90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00(20.00-39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613F0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329 </w:t>
            </w:r>
          </w:p>
        </w:tc>
      </w:tr>
      <w:tr w:rsidR="009E6D80" w:rsidRPr="009E6D80" w14:paraId="3B3DBF0A" w14:textId="77777777" w:rsidTr="00F51A08">
        <w:trPr>
          <w:trHeight w:val="4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B5AF1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</w:rPr>
              <w:t>Body fat mass (k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CBC92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35(17.70-4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B11E5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30(4.00-41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A448D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00(8.10-43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49E35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90(2.00-45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60795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0.0028 </w:t>
            </w:r>
          </w:p>
        </w:tc>
      </w:tr>
      <w:tr w:rsidR="009E6D80" w:rsidRPr="009E6D80" w14:paraId="360A9886" w14:textId="77777777" w:rsidTr="00F51A08">
        <w:trPr>
          <w:trHeight w:val="4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6A94A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</w:rPr>
              <w:t xml:space="preserve">Percent body fat (%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960BD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20(24.30-49.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0F8DE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90(6.60-58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83E0E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90(15.50-49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17E06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50(3.00-50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C64FA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0.0124 </w:t>
            </w:r>
          </w:p>
        </w:tc>
      </w:tr>
      <w:tr w:rsidR="009E6D80" w:rsidRPr="009E6D80" w14:paraId="7DCD0921" w14:textId="77777777" w:rsidTr="00F51A08">
        <w:trPr>
          <w:trHeight w:val="4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A0E04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</w:rPr>
              <w:t xml:space="preserve">Waist-hip ratio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89846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(0.72-1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6BA0E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(0.66-1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C720C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(0.75-1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FEA5C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(0.64-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EA782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902 </w:t>
            </w:r>
          </w:p>
        </w:tc>
      </w:tr>
      <w:tr w:rsidR="009E6D80" w:rsidRPr="009E6D80" w14:paraId="28A0ABD8" w14:textId="77777777" w:rsidTr="00F51A08">
        <w:trPr>
          <w:trHeight w:val="4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D3410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</w:rPr>
              <w:t>VFA (cm</w:t>
            </w:r>
            <w:r w:rsidRPr="009E6D80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9E6D80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34C56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1.75(46.2-22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46945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.80(5.00-225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7305D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.20(28.60-232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757C0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40(5.00-225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E23CF" w14:textId="77777777" w:rsidR="009E6D80" w:rsidRPr="009E6D80" w:rsidRDefault="009E6D80" w:rsidP="00F51A0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E6D8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0.0380 </w:t>
            </w:r>
          </w:p>
        </w:tc>
      </w:tr>
    </w:tbl>
    <w:p w14:paraId="5B60103D" w14:textId="77777777" w:rsidR="007A1824" w:rsidRPr="009E6D80" w:rsidRDefault="007A1824"/>
    <w:sectPr w:rsidR="007A1824" w:rsidRPr="009E6D80" w:rsidSect="009E6D8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0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D80"/>
    <w:rsid w:val="00092F51"/>
    <w:rsid w:val="00577160"/>
    <w:rsid w:val="005E33F2"/>
    <w:rsid w:val="007A1824"/>
    <w:rsid w:val="009C0C68"/>
    <w:rsid w:val="009E6D80"/>
    <w:rsid w:val="00BD030D"/>
    <w:rsid w:val="00C76840"/>
    <w:rsid w:val="00CD0AC4"/>
    <w:rsid w:val="00EE06D6"/>
    <w:rsid w:val="00F05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3C294F"/>
  <w15:chartTrackingRefBased/>
  <w15:docId w15:val="{D5EDA8E2-E5FC-4526-A6C6-0E103D4AC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9E6D8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E6D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E6D8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E6D8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E6D8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E6D8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E6D8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E6D8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E6D8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E6D8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9E6D8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9E6D8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9E6D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9E6D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9E6D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9E6D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9E6D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9E6D8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9E6D8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9E6D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E6D8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9E6D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E6D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9E6D8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E6D80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9E6D8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E6D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9E6D8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9E6D8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1</Words>
  <Characters>1891</Characters>
  <Application>Microsoft Office Word</Application>
  <DocSecurity>0</DocSecurity>
  <Lines>111</Lines>
  <Paragraphs>10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Gyeong Lee</dc:creator>
  <cp:keywords/>
  <dc:description/>
  <cp:lastModifiedBy>EunGyeong Lee</cp:lastModifiedBy>
  <cp:revision>5</cp:revision>
  <dcterms:created xsi:type="dcterms:W3CDTF">2025-08-11T04:36:00Z</dcterms:created>
  <dcterms:modified xsi:type="dcterms:W3CDTF">2025-08-11T0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06c97e-0e57-423e-873a-b7b319119520</vt:lpwstr>
  </property>
</Properties>
</file>